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AC6BE" w14:textId="77777777" w:rsidR="0056421D" w:rsidRDefault="0056421D" w:rsidP="0056421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3 Table. Medical comorbidities in patients who died vs. patients who were discharged.</w:t>
      </w:r>
    </w:p>
    <w:tbl>
      <w:tblPr>
        <w:tblW w:w="86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85"/>
        <w:gridCol w:w="1560"/>
        <w:gridCol w:w="1380"/>
        <w:gridCol w:w="1500"/>
        <w:gridCol w:w="1200"/>
      </w:tblGrid>
      <w:tr w:rsidR="0056421D" w14:paraId="7E7FEA6E" w14:textId="77777777" w:rsidTr="00377D7C">
        <w:trPr>
          <w:trHeight w:val="605"/>
        </w:trPr>
        <w:tc>
          <w:tcPr>
            <w:tcW w:w="2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72FB4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4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DED92" w14:textId="77777777" w:rsidR="0056421D" w:rsidRDefault="0056421D" w:rsidP="00377D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 (%) or median [IQR]</w:t>
            </w:r>
          </w:p>
        </w:tc>
      </w:tr>
      <w:tr w:rsidR="0056421D" w14:paraId="694087F2" w14:textId="77777777" w:rsidTr="00377D7C">
        <w:trPr>
          <w:trHeight w:val="99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1697D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886B3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l patients</w:t>
            </w:r>
          </w:p>
          <w:p w14:paraId="3B6453E6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=2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3745A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ive</w:t>
            </w:r>
          </w:p>
          <w:p w14:paraId="20C35359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221(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4F15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ceased</w:t>
            </w:r>
          </w:p>
          <w:p w14:paraId="302392A0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=38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CCE3B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6421D" w14:paraId="4ABA7FE0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C38EF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Smoking histo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129DA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(35.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F61F1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 (35.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D3AE8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 (39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9C6BF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98</w:t>
            </w:r>
          </w:p>
        </w:tc>
      </w:tr>
      <w:tr w:rsidR="0056421D" w14:paraId="679519E4" w14:textId="77777777" w:rsidTr="00377D7C">
        <w:trPr>
          <w:trHeight w:val="680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8A331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bes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298170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(4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7A297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 (42.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7345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52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3CDA6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67</w:t>
            </w:r>
          </w:p>
        </w:tc>
      </w:tr>
      <w:tr w:rsidR="0056421D" w14:paraId="0AE0E2A0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F2FB2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Hypertens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A5A0C6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4(63.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58EFD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 (59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B6F8D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(84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366F0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8*</w:t>
            </w:r>
          </w:p>
        </w:tc>
      </w:tr>
      <w:tr w:rsidR="0056421D" w14:paraId="7AD1D78B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2DB01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Diabetes mellit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78AF20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(38.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3188A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 (35.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175FF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57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887E2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82*</w:t>
            </w:r>
          </w:p>
        </w:tc>
      </w:tr>
      <w:tr w:rsidR="0056421D" w14:paraId="3AA2894F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6E5CE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re-diabet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EB08D8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(14.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F2DB7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 (14.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9D139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13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C4868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52</w:t>
            </w:r>
          </w:p>
        </w:tc>
      </w:tr>
      <w:tr w:rsidR="0056421D" w14:paraId="2604A946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A7923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Hyperlipidem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85FA98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(51.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92F9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 (49.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26108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 (65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12C12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06</w:t>
            </w:r>
          </w:p>
        </w:tc>
      </w:tr>
      <w:tr w:rsidR="0056421D" w14:paraId="58DA3356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EAA4A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Coronary artery dise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3793C7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(14.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D0A4B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(14.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0A049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5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1DD78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0</w:t>
            </w:r>
          </w:p>
        </w:tc>
      </w:tr>
      <w:tr w:rsidR="0056421D" w14:paraId="09EF21FF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05610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Cerebrovascular dise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228C44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(8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BC81F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45.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928AD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A3F67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75</w:t>
            </w:r>
          </w:p>
        </w:tc>
      </w:tr>
      <w:tr w:rsidR="0056421D" w14:paraId="33C59DD4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7E35E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Peripheral vascular dise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DA5BAD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(3.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BBD1D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2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2BD08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0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AAEED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10*</w:t>
            </w:r>
          </w:p>
        </w:tc>
      </w:tr>
      <w:tr w:rsidR="0056421D" w14:paraId="54B48F12" w14:textId="77777777" w:rsidTr="00377D7C">
        <w:trPr>
          <w:trHeight w:val="680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49ECA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COP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C7DE1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(9.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5FA0E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8.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6B258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18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4A9D8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75*</w:t>
            </w:r>
          </w:p>
        </w:tc>
      </w:tr>
      <w:tr w:rsidR="0056421D" w14:paraId="05EB0E9F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189F2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sthm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75CBAD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(11.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37F9F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13.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3AD16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3F2EC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20</w:t>
            </w:r>
          </w:p>
        </w:tc>
      </w:tr>
      <w:tr w:rsidR="0056421D" w14:paraId="406330B1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C96CC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Chronic kidney dise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51C9F5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(17.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D782B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 (15.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8045B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28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BF5D8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15*</w:t>
            </w:r>
          </w:p>
        </w:tc>
      </w:tr>
      <w:tr w:rsidR="0056421D" w14:paraId="03CC7F34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FCC3F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ab/>
              <w:t>Congestive heart failu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5B4D79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(14.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80AD4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12.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421C2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26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FF8E6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18*</w:t>
            </w:r>
          </w:p>
        </w:tc>
      </w:tr>
      <w:tr w:rsidR="0056421D" w14:paraId="46808FCC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893BA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Chronic liver dise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883C5C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(6.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05D93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5.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2CD88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7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3C170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41</w:t>
            </w:r>
          </w:p>
        </w:tc>
      </w:tr>
      <w:tr w:rsidR="0056421D" w14:paraId="7C844A09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96218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Neurological disea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D51C84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(20.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3E013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 (19.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816DC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23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1ED94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42</w:t>
            </w:r>
          </w:p>
        </w:tc>
      </w:tr>
      <w:tr w:rsidR="0056421D" w14:paraId="0D7F645F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94476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Autoimmune dise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645330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(3.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816B4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3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BCF0F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5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339DC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72</w:t>
            </w:r>
          </w:p>
        </w:tc>
      </w:tr>
      <w:tr w:rsidR="0056421D" w14:paraId="5A78BACC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A53DF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Organ transpla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B0772A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(3.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8687E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4.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D6246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FC942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02</w:t>
            </w:r>
          </w:p>
        </w:tc>
      </w:tr>
      <w:tr w:rsidR="0056421D" w14:paraId="70D08E20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0B6F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HIV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FA8DAB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(1.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9CBFC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1.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36DD9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9D582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92</w:t>
            </w:r>
          </w:p>
        </w:tc>
      </w:tr>
      <w:tr w:rsidR="0056421D" w14:paraId="2B6464F3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960C8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alignanc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329593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(11.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0F5BB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10.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FCBCB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15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A01CF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11</w:t>
            </w:r>
          </w:p>
        </w:tc>
      </w:tr>
      <w:tr w:rsidR="0056421D" w14:paraId="4D3F1C89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196C5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Hematological disorde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1CAE7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1B065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7.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90088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23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66C8C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5*</w:t>
            </w:r>
          </w:p>
        </w:tc>
      </w:tr>
      <w:tr w:rsidR="0056421D" w14:paraId="04C0F50A" w14:textId="77777777" w:rsidTr="00377D7C">
        <w:trPr>
          <w:trHeight w:val="680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6A058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lood groups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0B04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D5106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A3256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A014F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6421D" w14:paraId="4D76A89F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54317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Blood group 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6BCDFB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(23.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9DD24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58872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03324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04</w:t>
            </w:r>
          </w:p>
        </w:tc>
      </w:tr>
      <w:tr w:rsidR="0056421D" w14:paraId="57A0CFCD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FAC9C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Blood group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FDB623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(5.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131E9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47F47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9325" w14:textId="77777777" w:rsidR="0056421D" w:rsidRDefault="0056421D" w:rsidP="00377D7C"/>
        </w:tc>
      </w:tr>
      <w:tr w:rsidR="0056421D" w14:paraId="7AB8C289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0D1C0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Blood group A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8B8A44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(2.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4328A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397D3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43C43" w14:textId="77777777" w:rsidR="0056421D" w:rsidRDefault="0056421D" w:rsidP="00377D7C"/>
        </w:tc>
      </w:tr>
      <w:tr w:rsidR="0056421D" w14:paraId="45E8998A" w14:textId="77777777" w:rsidTr="00377D7C">
        <w:trPr>
          <w:trHeight w:val="605"/>
        </w:trPr>
        <w:tc>
          <w:tcPr>
            <w:tcW w:w="29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BF23D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Blood group 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58DA5C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(28.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DF135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B6CC6" w14:textId="77777777" w:rsidR="0056421D" w:rsidRDefault="0056421D" w:rsidP="00377D7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8BEB2" w14:textId="77777777" w:rsidR="0056421D" w:rsidRDefault="0056421D" w:rsidP="00377D7C"/>
        </w:tc>
      </w:tr>
    </w:tbl>
    <w:p w14:paraId="07572C09" w14:textId="77777777" w:rsidR="0056421D" w:rsidRDefault="0056421D" w:rsidP="0056421D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30"/>
          <w:szCs w:val="30"/>
          <w:vertAlign w:val="superscript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Obesity was defined as Body mass index (BMI)&gt; 30kg/m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eastAsia="Times New Roman" w:hAnsi="Times New Roman" w:cs="Times New Roman"/>
          <w:sz w:val="18"/>
          <w:szCs w:val="18"/>
        </w:rPr>
        <w:t>; BMI was missing in 11 patients</w:t>
      </w:r>
    </w:p>
    <w:p w14:paraId="36411423" w14:textId="77777777" w:rsidR="0056421D" w:rsidRDefault="0056421D" w:rsidP="0056421D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30"/>
          <w:szCs w:val="30"/>
          <w:vertAlign w:val="superscript"/>
        </w:rPr>
        <w:t>b</w:t>
      </w:r>
      <w:r>
        <w:rPr>
          <w:rFonts w:ascii="Times New Roman" w:eastAsia="Times New Roman" w:hAnsi="Times New Roman" w:cs="Times New Roman"/>
          <w:sz w:val="18"/>
          <w:szCs w:val="18"/>
        </w:rPr>
        <w:t>COPD: Chronic Obstructive Pulmonary Disease</w:t>
      </w:r>
    </w:p>
    <w:p w14:paraId="79AE4566" w14:textId="77777777" w:rsidR="0056421D" w:rsidRDefault="0056421D" w:rsidP="0056421D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30"/>
          <w:szCs w:val="30"/>
          <w:vertAlign w:val="superscript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Blood group was missing in 105 patients</w:t>
      </w:r>
    </w:p>
    <w:p w14:paraId="2DA94D39" w14:textId="77777777" w:rsidR="0056421D" w:rsidRDefault="0056421D" w:rsidP="0056421D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p value&lt;0.05</w:t>
      </w:r>
    </w:p>
    <w:p w14:paraId="0E0A1E2A" w14:textId="77777777" w:rsidR="004C4E20" w:rsidRPr="0056421D" w:rsidRDefault="0056421D" w:rsidP="0056421D">
      <w:bookmarkStart w:id="0" w:name="_GoBack"/>
      <w:bookmarkEnd w:id="0"/>
    </w:p>
    <w:sectPr w:rsidR="004C4E20" w:rsidRPr="0056421D" w:rsidSect="00ED6F4E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0D3FEA"/>
    <w:multiLevelType w:val="multilevel"/>
    <w:tmpl w:val="8A9E5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93D116C"/>
    <w:multiLevelType w:val="multilevel"/>
    <w:tmpl w:val="06729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002"/>
    <w:rsid w:val="000F266A"/>
    <w:rsid w:val="0056421D"/>
    <w:rsid w:val="00604D07"/>
    <w:rsid w:val="007348F1"/>
    <w:rsid w:val="007C487D"/>
    <w:rsid w:val="00AC0002"/>
    <w:rsid w:val="00ED6F4E"/>
    <w:rsid w:val="00FD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95A89"/>
  <w15:chartTrackingRefBased/>
  <w15:docId w15:val="{E20A633E-3890-7841-A56E-5749C6961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00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00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00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00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00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00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00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002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002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002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002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002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002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AC000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C0002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00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C0002"/>
    <w:rPr>
      <w:rFonts w:ascii="Arial" w:eastAsia="Arial" w:hAnsi="Arial" w:cs="Arial"/>
      <w:color w:val="666666"/>
      <w:sz w:val="30"/>
      <w:szCs w:val="3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00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002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AC0002"/>
  </w:style>
  <w:style w:type="paragraph" w:styleId="Revision">
    <w:name w:val="Revision"/>
    <w:hidden/>
    <w:uiPriority w:val="99"/>
    <w:semiHidden/>
    <w:rsid w:val="00AC0002"/>
    <w:rPr>
      <w:rFonts w:ascii="Arial" w:eastAsia="Arial" w:hAnsi="Arial" w:cs="Arial"/>
      <w:sz w:val="22"/>
      <w:szCs w:val="22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002"/>
    <w:pP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002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000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C000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C000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002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002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riti Pandita</dc:creator>
  <cp:keywords/>
  <dc:description/>
  <cp:lastModifiedBy>Priya</cp:lastModifiedBy>
  <cp:revision>6</cp:revision>
  <dcterms:created xsi:type="dcterms:W3CDTF">2021-04-18T19:21:00Z</dcterms:created>
  <dcterms:modified xsi:type="dcterms:W3CDTF">2021-06-04T08:53:00Z</dcterms:modified>
</cp:coreProperties>
</file>